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 table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haracteristics of elderly patients with heart failure from eICU-CRD database.</w:t>
      </w:r>
    </w:p>
    <w:tbl>
      <w:tblPr>
        <w:tblStyle w:val="4"/>
        <w:tblW w:w="9657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1843"/>
        <w:gridCol w:w="2126"/>
        <w:gridCol w:w="1738"/>
        <w:gridCol w:w="9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tal (n = 2752)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rviv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 = 2335)</w:t>
            </w:r>
          </w:p>
        </w:tc>
        <w:tc>
          <w:tcPr>
            <w:tcW w:w="17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ath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 = 439)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8 (71, 85)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8 (71, 84)</w:t>
            </w:r>
          </w:p>
        </w:tc>
        <w:tc>
          <w:tcPr>
            <w:tcW w:w="17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 (72, 85)</w:t>
            </w:r>
          </w:p>
        </w:tc>
        <w:tc>
          <w:tcPr>
            <w:tcW w:w="9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UN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 (20, 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 (19, 4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 (23, 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lcium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9 (8.5, 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9 (8.5, 9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8 (8.4, 9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mperature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 (37, 97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 (37, 97.9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 (37, 39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NP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42 (490.88, 3069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36 (478, 3091.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07 (552, 28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8 (73, 1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8 (73, 10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 (75, 10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6 (93, 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6 (93, 9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6 (92, 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BP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7 (108, 1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9 (109, 15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7 (102, 1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</w:trPr>
        <w:tc>
          <w:tcPr>
            <w:tcW w:w="2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4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O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 Media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Q1, Q3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 (1.01, 1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 (1.01, 1.02)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 (1.01, 1.02)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 tabl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univariate analysis of the variables.</w:t>
      </w:r>
    </w:p>
    <w:tbl>
      <w:tblPr>
        <w:tblStyle w:val="4"/>
        <w:tblW w:w="520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794"/>
        <w:gridCol w:w="1751"/>
        <w:gridCol w:w="1843"/>
        <w:gridCol w:w="9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01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Total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 = 4450)</w:t>
            </w:r>
          </w:p>
        </w:tc>
        <w:tc>
          <w:tcPr>
            <w:tcW w:w="9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rviv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 = 3677)</w:t>
            </w:r>
          </w:p>
        </w:tc>
        <w:tc>
          <w:tcPr>
            <w:tcW w:w="10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ath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n = 773)</w:t>
            </w:r>
          </w:p>
        </w:tc>
        <w:tc>
          <w:tcPr>
            <w:tcW w:w="54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, Median (Q1, Q3)</w:t>
            </w:r>
          </w:p>
        </w:tc>
        <w:tc>
          <w:tcPr>
            <w:tcW w:w="10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 (72, 86)</w:t>
            </w:r>
          </w:p>
        </w:tc>
        <w:tc>
          <w:tcPr>
            <w:tcW w:w="9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9 (71, 86)</w:t>
            </w:r>
          </w:p>
        </w:tc>
        <w:tc>
          <w:tcPr>
            <w:tcW w:w="10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1 (74, 87)</w:t>
            </w:r>
          </w:p>
        </w:tc>
        <w:tc>
          <w:tcPr>
            <w:tcW w:w="54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der, n (%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87 (5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01 (5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6 (5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63 (4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76 (4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7 (5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, n (%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65 (6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58 (5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7 (6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85 (4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19 (4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6 (3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rial fibrillation, n (%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64 (4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50 (4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4 (4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86 (5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27 (5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9 (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, n (%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30 (6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80 (6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0 (7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20 (3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97 (3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23 (2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lipidemia, n (%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01 (5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53 (5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8 (5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49 (4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24 (4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5 (4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PD, n (%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65 (6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67 (6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8 (6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85 (3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10 (3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5 (3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6 (82.13, 11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4.12 (81, 11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5 (89, 12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BP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7 (121, 15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8 (121.39, 15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4 (118.12, 15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BP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8 (63.41, 9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7.83 (63, 9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 (65, 9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 (22.39, 3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 (22, 3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 (24.13, 3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mperature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44 (36.13, 36.6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44 (36.19, 36.6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39 (35.94, 36.6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3 (90, 95.4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3 (90, 95.6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 (87, 9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4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UOP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7 (0.83, 1.8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2 (0.87, 1.9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5 (0.67, 1.4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matocrit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7 (29.27, 38.1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76 (29.3, 38.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 (29.1, 37.8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</w:tr>
      <w:tr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BC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71 (3.24, 4.2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73 (3.24, 4.2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65 (3.19, 4.1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CH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8 (28.1, 31.3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8 (28.13, 31.3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8 (27.8, 31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CHC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5 (31.3, 33.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5 (31.4, 33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3 (31, 33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CV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.18 (87, 9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 (87, 9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2 (87, 9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DW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17 (14.1, 16.7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06 (14, 16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.6 (14.4, 17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BC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7 (7.3, 13.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 (7.2, 12.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 (7.6, 15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atelet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6 (162, 28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8 (165.07, 283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7 (153, 28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T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04 (12.4, 18.2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.9 (12.4, 17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8 (12.8, 20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R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8 (1.1, 1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3 (1.1, 1.6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 (1.1, 1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-pr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NP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94 (1954, 1245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92 (1864, 1116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509 (2633, 178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eatinine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 (0.97, 1.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 (0.95, 1.8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8 (1, 2.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UN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 (20.89, 45.6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 (20, 4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 (23.87, 5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ucose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6 (111, 17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6 (111, 173.4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5.62 (109.83, 17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tassium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 (3.94, 4.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 (3.92, 4.72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 (4, 4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odium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8.78 (135.92, 14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9 (136, 141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8 (135, 14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lcium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7 (8.4, 9.0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8 (8.43, 9.07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62 (8.24, 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loride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1 (97, 104.1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1 (98, 104.09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0 (96, 104.3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 (13, 1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5 (13, 17.5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6 (13.95, 1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icarbonate, Median (Q1, Q3)</w:t>
            </w:r>
          </w:p>
        </w:tc>
        <w:tc>
          <w:tcPr>
            <w:tcW w:w="10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 (22, 28)</w:t>
            </w:r>
          </w:p>
        </w:tc>
        <w:tc>
          <w:tcPr>
            <w:tcW w:w="9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5 (22, 28.29)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 (21, 27)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3MDA5YzY5NmVjMzk4ZWQ5MGM0MDYxOGMwYWY1MDIifQ=="/>
  </w:docVars>
  <w:rsids>
    <w:rsidRoot w:val="37B36C36"/>
    <w:rsid w:val="00025CE0"/>
    <w:rsid w:val="00087205"/>
    <w:rsid w:val="00170255"/>
    <w:rsid w:val="0035557C"/>
    <w:rsid w:val="00367474"/>
    <w:rsid w:val="0045074D"/>
    <w:rsid w:val="009A517D"/>
    <w:rsid w:val="00D87D66"/>
    <w:rsid w:val="03524F9C"/>
    <w:rsid w:val="36EC7A19"/>
    <w:rsid w:val="37B36C36"/>
    <w:rsid w:val="384A306F"/>
    <w:rsid w:val="3B5A3648"/>
    <w:rsid w:val="495E0220"/>
    <w:rsid w:val="53A656F2"/>
    <w:rsid w:val="63470F8E"/>
    <w:rsid w:val="76C458A1"/>
    <w:rsid w:val="79C7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703</Words>
  <Characters>3019</Characters>
  <Lines>26</Lines>
  <Paragraphs>7</Paragraphs>
  <TotalTime>24</TotalTime>
  <ScaleCrop>false</ScaleCrop>
  <LinksUpToDate>false</LinksUpToDate>
  <CharactersWithSpaces>34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6:46:00Z</dcterms:created>
  <dc:creator>。</dc:creator>
  <cp:lastModifiedBy>Allen</cp:lastModifiedBy>
  <dcterms:modified xsi:type="dcterms:W3CDTF">2023-08-20T13:56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42DE2151FC34FEF8F7667198CEF7FCC</vt:lpwstr>
  </property>
</Properties>
</file>